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5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202"/>
        <w:gridCol w:w="662"/>
        <w:gridCol w:w="1098"/>
      </w:tblGrid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9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otal stationary contractions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ontrol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RAM3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1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0.025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otrimazole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1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b/>
              </w:rPr>
              <w:t>0.014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N-19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504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AY-1001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42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06:40:00Z</dcterms:created>
  <dc:creator>Jordan David Chambers</dc:creator>
  <dc:description/>
  <dc:language>en-US</dc:language>
  <cp:lastModifiedBy>joelcb</cp:lastModifiedBy>
  <dcterms:modified xsi:type="dcterms:W3CDTF">2011-04-15T06:40:00Z</dcterms:modified>
  <cp:revision>2</cp:revision>
  <dc:subject/>
  <dc:title/>
</cp:coreProperties>
</file>